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8849A" w14:textId="77777777" w:rsidR="00E05BE4" w:rsidRPr="00E05BE4" w:rsidRDefault="00E05BE4" w:rsidP="00E05BE4">
      <w:pPr>
        <w:spacing w:before="240" w:after="60" w:line="312" w:lineRule="auto"/>
        <w:jc w:val="left"/>
        <w:outlineLvl w:val="1"/>
        <w:rPr>
          <w:rFonts w:ascii="Times New Roman" w:hAnsi="Times New Roman" w:cs="Times New Roman"/>
          <w:b/>
          <w:bCs/>
          <w:kern w:val="28"/>
          <w:sz w:val="28"/>
          <w:szCs w:val="28"/>
          <w14:ligatures w14:val="none"/>
        </w:rPr>
      </w:pPr>
      <w:r w:rsidRPr="00E05BE4">
        <w:rPr>
          <w:rFonts w:ascii="Times New Roman" w:hAnsi="Times New Roman" w:cs="Times New Roman"/>
          <w:b/>
          <w:bCs/>
          <w:kern w:val="28"/>
          <w:sz w:val="28"/>
          <w:szCs w:val="28"/>
          <w14:ligatures w14:val="none"/>
        </w:rPr>
        <w:t>Supplementary Table</w:t>
      </w:r>
    </w:p>
    <w:p w14:paraId="3333D5CC" w14:textId="77777777" w:rsidR="00E05BE4" w:rsidRPr="00E05BE4" w:rsidRDefault="00E05BE4" w:rsidP="00E05BE4">
      <w:pPr>
        <w:widowControl/>
        <w:snapToGrid w:val="0"/>
        <w:ind w:leftChars="-200" w:left="-420" w:rightChars="-244" w:right="-512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14:ligatures w14:val="none"/>
        </w:rPr>
      </w:pPr>
    </w:p>
    <w:p w14:paraId="669DC262" w14:textId="3142195E" w:rsidR="00E05BE4" w:rsidRPr="00E05BE4" w:rsidRDefault="00E05BE4" w:rsidP="00E05BE4">
      <w:pPr>
        <w:widowControl/>
        <w:snapToGrid w:val="0"/>
        <w:ind w:leftChars="-200" w:left="-420" w:rightChars="-244" w:right="-512"/>
        <w:jc w:val="center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bookmarkStart w:id="0" w:name="_Hlk157504313"/>
      <w:r w:rsidRPr="00E05BE4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Table </w:t>
      </w:r>
      <w:r w:rsidR="00DA6FEB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S</w:t>
      </w:r>
      <w:r w:rsidRPr="00E05BE4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1</w:t>
      </w:r>
      <w:r w:rsidRPr="00E05BE4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.</w:t>
      </w:r>
      <w:r w:rsidRPr="00E05BE4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 The fit of the trajectory analysis model for different BIA </w:t>
      </w:r>
      <w:r w:rsidRPr="00E05BE4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parameters</w:t>
      </w:r>
      <w:r w:rsidRPr="00E05BE4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 subgroups</w:t>
      </w:r>
    </w:p>
    <w:tbl>
      <w:tblPr>
        <w:tblpPr w:leftFromText="180" w:rightFromText="180" w:vertAnchor="text" w:horzAnchor="page" w:tblpX="1026" w:tblpY="498"/>
        <w:tblOverlap w:val="never"/>
        <w:tblW w:w="10516" w:type="dxa"/>
        <w:tblLayout w:type="fixed"/>
        <w:tblLook w:val="04A0" w:firstRow="1" w:lastRow="0" w:firstColumn="1" w:lastColumn="0" w:noHBand="0" w:noVBand="1"/>
      </w:tblPr>
      <w:tblGrid>
        <w:gridCol w:w="1347"/>
        <w:gridCol w:w="1308"/>
        <w:gridCol w:w="1030"/>
        <w:gridCol w:w="1102"/>
        <w:gridCol w:w="1094"/>
        <w:gridCol w:w="1174"/>
        <w:gridCol w:w="2078"/>
        <w:gridCol w:w="1383"/>
      </w:tblGrid>
      <w:tr w:rsidR="00E05BE4" w:rsidRPr="00E05BE4" w14:paraId="5A9D41BC" w14:textId="77777777" w:rsidTr="00CE205E">
        <w:trPr>
          <w:trHeight w:val="800"/>
        </w:trPr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bookmarkEnd w:id="0"/>
          <w:p w14:paraId="4D370A2F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 xml:space="preserve">BIA        </w:t>
            </w:r>
            <w:r w:rsidRPr="00E05BE4">
              <w:rPr>
                <w:rFonts w:ascii="Times New Roman" w:eastAsia="SimSun" w:hAnsi="Times New Roman" w:cs="Times New Roman" w:hint="eastAsia"/>
                <w:b/>
                <w:bCs/>
                <w14:ligatures w14:val="none"/>
              </w:rPr>
              <w:t>parameters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8E8C15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Number of subgroups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A0E7C2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LL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E7C70F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BIC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CC4C29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AIC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92A633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Entropy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FEBC30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Participants</w:t>
            </w:r>
          </w:p>
          <w:p w14:paraId="5E861FC1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 xml:space="preserve"> per group</w:t>
            </w:r>
            <w:r w:rsidRPr="00E05BE4">
              <w:rPr>
                <w:rFonts w:ascii="Times New Roman" w:eastAsia="SimSun" w:hAnsi="Times New Roman" w:cs="Times New Roman" w:hint="eastAsia"/>
                <w:b/>
                <w:bCs/>
                <w14:ligatures w14:val="none"/>
              </w:rPr>
              <w:t>，</w:t>
            </w:r>
          </w:p>
          <w:p w14:paraId="5A7D104B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N (%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E6FDA4" w14:textId="77777777" w:rsidR="00E05BE4" w:rsidRPr="00E05BE4" w:rsidRDefault="00E05BE4" w:rsidP="00E05BE4">
            <w:pPr>
              <w:widowControl/>
              <w:snapToGrid w:val="0"/>
              <w:ind w:rightChars="193" w:right="405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AVEPP</w:t>
            </w:r>
          </w:p>
        </w:tc>
      </w:tr>
      <w:tr w:rsidR="00E05BE4" w:rsidRPr="00E05BE4" w14:paraId="09219BB6" w14:textId="77777777" w:rsidTr="00CE205E">
        <w:trPr>
          <w:trHeight w:val="278"/>
        </w:trPr>
        <w:tc>
          <w:tcPr>
            <w:tcW w:w="13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EFBC3C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PA(°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153C10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AE0BBA" w14:textId="77777777" w:rsidR="00E05BE4" w:rsidRPr="00E05BE4" w:rsidRDefault="00E05BE4" w:rsidP="00E05BE4">
            <w:pPr>
              <w:widowControl/>
              <w:snapToGrid w:val="0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486.62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04B736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493.51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F567E3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488.6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9F3E10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—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1CDA68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62(100%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F3A584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.00</w:t>
            </w:r>
          </w:p>
        </w:tc>
      </w:tr>
      <w:tr w:rsidR="00E05BE4" w:rsidRPr="00E05BE4" w14:paraId="233912B9" w14:textId="77777777" w:rsidTr="00CE205E">
        <w:trPr>
          <w:trHeight w:val="555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5F5807" w14:textId="77777777" w:rsidR="00E05BE4" w:rsidRPr="00E05BE4" w:rsidRDefault="00E05BE4" w:rsidP="00E05BE4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C0E641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4DF9B2" w14:textId="77777777" w:rsidR="00E05BE4" w:rsidRPr="00E05BE4" w:rsidRDefault="00E05BE4" w:rsidP="00E05BE4">
            <w:pPr>
              <w:widowControl/>
              <w:snapToGrid w:val="0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146.84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70F056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160.62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C108CD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150.84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7BA087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09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CA1EDA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65(40.12%)/</w:t>
            </w:r>
          </w:p>
          <w:p w14:paraId="5F0E79CB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97(59.88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635077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7/</w:t>
            </w:r>
          </w:p>
          <w:p w14:paraId="0212B868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8</w:t>
            </w:r>
          </w:p>
        </w:tc>
      </w:tr>
      <w:tr w:rsidR="00E05BE4" w:rsidRPr="00E05BE4" w14:paraId="0A8E1B96" w14:textId="77777777" w:rsidTr="00CE205E">
        <w:trPr>
          <w:trHeight w:val="833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900BBD" w14:textId="77777777" w:rsidR="00E05BE4" w:rsidRPr="00E05BE4" w:rsidRDefault="00E05BE4" w:rsidP="00E05BE4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1F3BE9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4A22DA" w14:textId="77777777" w:rsidR="00E05BE4" w:rsidRPr="00E05BE4" w:rsidRDefault="00E05BE4" w:rsidP="00E05BE4">
            <w:pPr>
              <w:widowControl/>
              <w:snapToGrid w:val="0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914.37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27CA6F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941.92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8DB181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922.37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DF9003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36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A47705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36(22.22%)/</w:t>
            </w:r>
          </w:p>
          <w:p w14:paraId="7A76A992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79(48.77%)/</w:t>
            </w:r>
          </w:p>
          <w:p w14:paraId="35542D12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47(29.01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51CCA6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7/</w:t>
            </w:r>
          </w:p>
          <w:p w14:paraId="5224F696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8/</w:t>
            </w:r>
          </w:p>
          <w:p w14:paraId="6F14C31D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6</w:t>
            </w:r>
          </w:p>
        </w:tc>
      </w:tr>
      <w:tr w:rsidR="00E05BE4" w:rsidRPr="00E05BE4" w14:paraId="6CB461F0" w14:textId="77777777" w:rsidTr="00CE205E">
        <w:trPr>
          <w:trHeight w:val="1110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C4FA46" w14:textId="77777777" w:rsidR="00E05BE4" w:rsidRPr="00E05BE4" w:rsidRDefault="00E05BE4" w:rsidP="00E05BE4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07C20C6D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3A635F88" w14:textId="77777777" w:rsidR="00E05BE4" w:rsidRPr="00E05BE4" w:rsidRDefault="00E05BE4" w:rsidP="00E05BE4">
            <w:pPr>
              <w:widowControl/>
              <w:snapToGrid w:val="0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779.78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1154A526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817.67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775053E1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790.78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5FAEDDF7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41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5286370E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20(12.35%)/</w:t>
            </w:r>
          </w:p>
          <w:p w14:paraId="01FAE443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45(27.78%)/</w:t>
            </w:r>
          </w:p>
          <w:p w14:paraId="11139F75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61(37.65%)/</w:t>
            </w:r>
          </w:p>
          <w:p w14:paraId="38D8F910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36(22.22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76D7B612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4C70D9E2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6/</w:t>
            </w:r>
          </w:p>
          <w:p w14:paraId="20638AFF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8/</w:t>
            </w:r>
          </w:p>
          <w:p w14:paraId="25D80E96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8</w:t>
            </w:r>
          </w:p>
        </w:tc>
      </w:tr>
      <w:tr w:rsidR="00E05BE4" w:rsidRPr="00E05BE4" w14:paraId="1A9475DA" w14:textId="77777777" w:rsidTr="00CE205E">
        <w:trPr>
          <w:trHeight w:val="1388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1E1F09" w14:textId="77777777" w:rsidR="00E05BE4" w:rsidRPr="00E05BE4" w:rsidRDefault="00E05BE4" w:rsidP="00E05BE4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997703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77604B" w14:textId="77777777" w:rsidR="00E05BE4" w:rsidRPr="00E05BE4" w:rsidRDefault="00E05BE4" w:rsidP="00E05BE4">
            <w:pPr>
              <w:widowControl/>
              <w:snapToGrid w:val="0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678.18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B5EB8B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722.95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1A2C95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691.18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2D17FD" w14:textId="77777777" w:rsidR="00E05BE4" w:rsidRPr="00E05BE4" w:rsidRDefault="00E05BE4" w:rsidP="00E05BE4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56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FDFFCD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8(11.11%)/</w:t>
            </w:r>
          </w:p>
          <w:p w14:paraId="154B52D6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32(19.75%)/</w:t>
            </w:r>
          </w:p>
          <w:p w14:paraId="05B59CDC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58(35.80%)/</w:t>
            </w:r>
          </w:p>
          <w:p w14:paraId="234F517B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40(24.69%)/</w:t>
            </w:r>
          </w:p>
          <w:p w14:paraId="34F59FF2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14(8.64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05CC99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4F86E093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7/</w:t>
            </w:r>
          </w:p>
          <w:p w14:paraId="04623CD3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8/</w:t>
            </w:r>
          </w:p>
          <w:p w14:paraId="47C420D3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6/</w:t>
            </w:r>
          </w:p>
          <w:p w14:paraId="4A2C2501" w14:textId="77777777" w:rsidR="00E05BE4" w:rsidRPr="00E05BE4" w:rsidRDefault="00E05BE4" w:rsidP="00E05BE4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0.96</w:t>
            </w:r>
          </w:p>
        </w:tc>
      </w:tr>
      <w:tr w:rsidR="00E05BE4" w:rsidRPr="00E05BE4" w14:paraId="6414866E" w14:textId="77777777" w:rsidTr="00CE205E">
        <w:trPr>
          <w:trHeight w:val="278"/>
        </w:trPr>
        <w:tc>
          <w:tcPr>
            <w:tcW w:w="13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79E18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SMM(kg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CE77E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DB7E3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909.57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84CF2E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916.46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0CE61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911.57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E3B3AE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—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71044E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 162(100%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BF2C54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.00</w:t>
            </w:r>
          </w:p>
        </w:tc>
      </w:tr>
      <w:tr w:rsidR="00E05BE4" w:rsidRPr="00E05BE4" w14:paraId="4DA112A3" w14:textId="77777777" w:rsidTr="00CE205E">
        <w:trPr>
          <w:trHeight w:val="555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7603CE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7CA12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3EE1D5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429.82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6A8D9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443.59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C7005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433.82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65210A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69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B133C8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63(38.89%)/</w:t>
            </w:r>
          </w:p>
          <w:p w14:paraId="551C4D81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99(61.11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D64380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6BE86615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9</w:t>
            </w:r>
          </w:p>
        </w:tc>
      </w:tr>
      <w:tr w:rsidR="00E05BE4" w:rsidRPr="00E05BE4" w14:paraId="4A1B1A5E" w14:textId="77777777" w:rsidTr="00CE205E">
        <w:trPr>
          <w:trHeight w:val="833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54DD58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4DBC428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A51DCEF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108.56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195A221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129.23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247995A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114.56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676EA39F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64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1A87EBF2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50(30.86%)/</w:t>
            </w:r>
          </w:p>
          <w:p w14:paraId="6B736CF1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70(43.21%)/</w:t>
            </w:r>
          </w:p>
          <w:p w14:paraId="4627451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42(25.93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6B91B68D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50153875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8/</w:t>
            </w:r>
          </w:p>
          <w:p w14:paraId="5923B672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9</w:t>
            </w:r>
          </w:p>
        </w:tc>
      </w:tr>
      <w:tr w:rsidR="00E05BE4" w:rsidRPr="00E05BE4" w14:paraId="20113202" w14:textId="77777777" w:rsidTr="00CE205E">
        <w:trPr>
          <w:trHeight w:val="1388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CF51A8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7C54C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CD195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989.7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52815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017.25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38B2CE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997.7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307EB3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49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796827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44(27.16%)/</w:t>
            </w:r>
          </w:p>
          <w:p w14:paraId="6C9D72D0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29(17.90%)/</w:t>
            </w:r>
          </w:p>
          <w:p w14:paraId="6F4A7CD0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54(33.33%)/</w:t>
            </w:r>
          </w:p>
          <w:p w14:paraId="17A31D18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35(21.60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9FD9FD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7A7AA88E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8/</w:t>
            </w:r>
          </w:p>
          <w:p w14:paraId="4EA15422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6/</w:t>
            </w:r>
          </w:p>
          <w:p w14:paraId="1E2582A2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7</w:t>
            </w:r>
          </w:p>
        </w:tc>
      </w:tr>
      <w:tr w:rsidR="00E05BE4" w:rsidRPr="00E05BE4" w14:paraId="4051D0DA" w14:textId="77777777" w:rsidTr="00CE205E">
        <w:trPr>
          <w:trHeight w:val="1665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B83032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1DD438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632AF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896.7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73BED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931.17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6CFCA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906.73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261FAA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60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997F25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3(8.02%)/</w:t>
            </w:r>
          </w:p>
          <w:p w14:paraId="08AF85BD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35(21.60%)/</w:t>
            </w:r>
          </w:p>
          <w:p w14:paraId="50AA569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36(22.22%)/</w:t>
            </w:r>
          </w:p>
          <w:p w14:paraId="31C98C4B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45(27.78%)/</w:t>
            </w:r>
          </w:p>
          <w:p w14:paraId="1C17E91F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33(20.37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5715DD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5/</w:t>
            </w:r>
          </w:p>
          <w:p w14:paraId="13EEA3B1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9/</w:t>
            </w:r>
          </w:p>
          <w:p w14:paraId="450A8010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6/</w:t>
            </w:r>
          </w:p>
          <w:p w14:paraId="3EDFB995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7/</w:t>
            </w:r>
          </w:p>
          <w:p w14:paraId="27DF65D1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0.98</w:t>
            </w:r>
          </w:p>
        </w:tc>
      </w:tr>
      <w:tr w:rsidR="00E05BE4" w:rsidRPr="00E05BE4" w14:paraId="44B23EAE" w14:textId="77777777" w:rsidTr="00CE205E">
        <w:trPr>
          <w:trHeight w:val="278"/>
        </w:trPr>
        <w:tc>
          <w:tcPr>
            <w:tcW w:w="134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61171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5297D22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2565DB31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4F96A30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60F9B85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67217ED3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0B0B5EB7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FFM(kg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3D41D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lastRenderedPageBreak/>
              <w:t>1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1380CA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3381.6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409B4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3388.49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90C63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3383.6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11B96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—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344F7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 162(100%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79A4C0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.00</w:t>
            </w:r>
          </w:p>
        </w:tc>
      </w:tr>
      <w:tr w:rsidR="00E05BE4" w:rsidRPr="00E05BE4" w14:paraId="3CED1022" w14:textId="77777777" w:rsidTr="00CE205E">
        <w:trPr>
          <w:trHeight w:val="555"/>
        </w:trPr>
        <w:tc>
          <w:tcPr>
            <w:tcW w:w="13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B6664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33C141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89938F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910.87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EEB09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924.65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F949F4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914.87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96D8D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55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09FA69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63(38.89%)/</w:t>
            </w:r>
          </w:p>
          <w:p w14:paraId="4BD87878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99(61.11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9263C4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6D0A3DAD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9</w:t>
            </w:r>
          </w:p>
        </w:tc>
      </w:tr>
      <w:tr w:rsidR="00E05BE4" w:rsidRPr="00E05BE4" w14:paraId="52B2F788" w14:textId="77777777" w:rsidTr="00CE205E">
        <w:trPr>
          <w:trHeight w:val="833"/>
        </w:trPr>
        <w:tc>
          <w:tcPr>
            <w:tcW w:w="13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90AC9C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3AC8B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3311FD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598.46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45D3E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619.13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DF193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604.46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D713B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63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1C514A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54(33.33%)/</w:t>
            </w:r>
          </w:p>
          <w:p w14:paraId="1367366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65(40.12%)/</w:t>
            </w:r>
          </w:p>
          <w:p w14:paraId="799E37C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lastRenderedPageBreak/>
              <w:t>G3=43(26.54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EA688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lastRenderedPageBreak/>
              <w:t>G1=0.99/</w:t>
            </w:r>
          </w:p>
          <w:p w14:paraId="23D7962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9/</w:t>
            </w:r>
          </w:p>
          <w:p w14:paraId="20A77151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lastRenderedPageBreak/>
              <w:t>G3=0.99</w:t>
            </w:r>
          </w:p>
        </w:tc>
      </w:tr>
      <w:tr w:rsidR="00E05BE4" w:rsidRPr="00E05BE4" w14:paraId="7424511F" w14:textId="77777777" w:rsidTr="00CE205E">
        <w:trPr>
          <w:trHeight w:val="1388"/>
        </w:trPr>
        <w:tc>
          <w:tcPr>
            <w:tcW w:w="13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F04B5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3EF4679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1373C3D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464.99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7F0EB9F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492.54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73010F58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472.99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0AB6A24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65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1B7C2249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43(26.54%)/</w:t>
            </w:r>
          </w:p>
          <w:p w14:paraId="043C0F9B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37(22.84%)/</w:t>
            </w:r>
          </w:p>
          <w:p w14:paraId="0F2F72E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49(30.25%)/</w:t>
            </w:r>
          </w:p>
          <w:p w14:paraId="2A587165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33(20.37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1E03093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7585F898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8/</w:t>
            </w:r>
          </w:p>
          <w:p w14:paraId="2F9EC918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7/</w:t>
            </w:r>
          </w:p>
          <w:p w14:paraId="79956A84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9</w:t>
            </w:r>
          </w:p>
        </w:tc>
      </w:tr>
      <w:tr w:rsidR="00E05BE4" w:rsidRPr="00E05BE4" w14:paraId="4116EEA9" w14:textId="77777777" w:rsidTr="00CE205E">
        <w:trPr>
          <w:trHeight w:val="1680"/>
        </w:trPr>
        <w:tc>
          <w:tcPr>
            <w:tcW w:w="134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49062D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7EC62F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85F11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380.3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7F98B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414.76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125A4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390.33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1E3FD2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53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830F97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25(15.43%)/</w:t>
            </w:r>
          </w:p>
          <w:p w14:paraId="75F9E57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31(19.14%)/</w:t>
            </w:r>
          </w:p>
          <w:p w14:paraId="0EE473F4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46(28.40%)/</w:t>
            </w:r>
          </w:p>
          <w:p w14:paraId="6D40FED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34(20.99%)/</w:t>
            </w:r>
          </w:p>
          <w:p w14:paraId="717CE4C7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26(16.05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619782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7/</w:t>
            </w:r>
          </w:p>
          <w:p w14:paraId="3DFE41C0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7/</w:t>
            </w:r>
          </w:p>
          <w:p w14:paraId="5E2D2F5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8/</w:t>
            </w:r>
          </w:p>
          <w:p w14:paraId="067D756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6/</w:t>
            </w:r>
          </w:p>
          <w:p w14:paraId="160E63CA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0.98</w:t>
            </w:r>
          </w:p>
        </w:tc>
      </w:tr>
      <w:tr w:rsidR="00E05BE4" w:rsidRPr="00E05BE4" w14:paraId="06734B7F" w14:textId="77777777" w:rsidTr="00CE205E">
        <w:trPr>
          <w:trHeight w:val="278"/>
        </w:trPr>
        <w:tc>
          <w:tcPr>
            <w:tcW w:w="13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CE9EAA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BCM(kg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A9AE5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92C7A7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999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022F68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3005.88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E1652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3001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F33242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—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DBEFAF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 162(100%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86E105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.00</w:t>
            </w:r>
          </w:p>
        </w:tc>
      </w:tr>
      <w:tr w:rsidR="00E05BE4" w:rsidRPr="00E05BE4" w14:paraId="6F6FEC67" w14:textId="77777777" w:rsidTr="00CE205E">
        <w:trPr>
          <w:trHeight w:val="555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23EFFA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B9FD12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2E7EA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516.68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BE4BDF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530.46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719DA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520.6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B8E761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69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914F9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63(38.89%)/</w:t>
            </w:r>
          </w:p>
          <w:p w14:paraId="1EA6A45A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99(61.11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FBE46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4F75A60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9</w:t>
            </w:r>
          </w:p>
        </w:tc>
      </w:tr>
      <w:tr w:rsidR="00E05BE4" w:rsidRPr="00E05BE4" w14:paraId="5FC70F59" w14:textId="77777777" w:rsidTr="00CE205E">
        <w:trPr>
          <w:trHeight w:val="833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CD27A6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6076EB7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D330340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195.1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391086BE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215.8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A0DEE5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201.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137DEFE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64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6169386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50(30.86%)/</w:t>
            </w:r>
          </w:p>
          <w:p w14:paraId="1CA585D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70(43.21%)/</w:t>
            </w:r>
          </w:p>
          <w:p w14:paraId="150C21F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42(25.93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0D807FB7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15B047AE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8/</w:t>
            </w:r>
          </w:p>
          <w:p w14:paraId="26BA9A88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9</w:t>
            </w:r>
          </w:p>
        </w:tc>
      </w:tr>
      <w:tr w:rsidR="00E05BE4" w:rsidRPr="00E05BE4" w14:paraId="0E682E09" w14:textId="77777777" w:rsidTr="00CE205E">
        <w:trPr>
          <w:trHeight w:val="1388"/>
        </w:trPr>
        <w:tc>
          <w:tcPr>
            <w:tcW w:w="134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A4AF28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08BF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665513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069.55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DAABA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097.1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F7A898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077.55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0B85E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52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1D52C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44(27.16%)/</w:t>
            </w:r>
          </w:p>
          <w:p w14:paraId="32FD5DEE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32(19.75%)/</w:t>
            </w:r>
          </w:p>
          <w:p w14:paraId="3D0951C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54(33.33%)/</w:t>
            </w:r>
          </w:p>
          <w:p w14:paraId="2993CCE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32(19.75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27E8C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6419B245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5/</w:t>
            </w:r>
          </w:p>
          <w:p w14:paraId="48D8DFB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7/</w:t>
            </w:r>
          </w:p>
          <w:p w14:paraId="430ABFAD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9</w:t>
            </w:r>
          </w:p>
        </w:tc>
      </w:tr>
      <w:tr w:rsidR="00E05BE4" w:rsidRPr="00E05BE4" w14:paraId="33379D4C" w14:textId="77777777" w:rsidTr="00CE205E">
        <w:trPr>
          <w:trHeight w:val="1630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BACF1C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A835B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21B7C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975.41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94F2C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2009.85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32F58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-1985.41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01A36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38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E61662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23(14.20%)/</w:t>
            </w:r>
          </w:p>
          <w:p w14:paraId="33F58C6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27(16.67%)/</w:t>
            </w:r>
          </w:p>
          <w:p w14:paraId="6E178EA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41(25.31%)/</w:t>
            </w:r>
          </w:p>
          <w:p w14:paraId="18C86A99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42(25.93%)/</w:t>
            </w:r>
          </w:p>
          <w:p w14:paraId="5BAE1F7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29(17.90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F9CE54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4/</w:t>
            </w:r>
          </w:p>
          <w:p w14:paraId="276D4BE7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9/</w:t>
            </w:r>
          </w:p>
          <w:p w14:paraId="2705992A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6/</w:t>
            </w:r>
          </w:p>
          <w:p w14:paraId="1CD1953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7/</w:t>
            </w:r>
          </w:p>
          <w:p w14:paraId="2F56E262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0.99</w:t>
            </w:r>
          </w:p>
        </w:tc>
      </w:tr>
      <w:tr w:rsidR="00E05BE4" w:rsidRPr="00E05BE4" w14:paraId="4A9B5F56" w14:textId="77777777" w:rsidTr="00CE205E">
        <w:trPr>
          <w:trHeight w:val="278"/>
        </w:trPr>
        <w:tc>
          <w:tcPr>
            <w:tcW w:w="13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9A425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ECM/BCM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EF628F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A50441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121.6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A118A3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111.26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3B1C0E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118.6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AFFBD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—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5DF84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 162(100%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0B391F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.00</w:t>
            </w:r>
          </w:p>
        </w:tc>
      </w:tr>
      <w:tr w:rsidR="00E05BE4" w:rsidRPr="00E05BE4" w14:paraId="4A0DE9B6" w14:textId="77777777" w:rsidTr="00CE205E">
        <w:trPr>
          <w:trHeight w:val="555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A5307F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6D425233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2458551B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426.02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6BC5B9E8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408.8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1B79F5F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421.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30DDC1C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44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46608A5F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08(66.67%)/</w:t>
            </w:r>
          </w:p>
          <w:p w14:paraId="00A9417F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54(33.33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7842569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9/</w:t>
            </w:r>
          </w:p>
          <w:p w14:paraId="2400B434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 w:hint="eastAsia"/>
                <w14:ligatures w14:val="none"/>
              </w:rPr>
              <w:t>G</w:t>
            </w:r>
            <w:r w:rsidRPr="00E05BE4">
              <w:rPr>
                <w:rFonts w:ascii="Times New Roman" w:eastAsia="SimSun" w:hAnsi="Times New Roman" w:cs="Times New Roman"/>
                <w14:ligatures w14:val="none"/>
              </w:rPr>
              <w:t>2=0.96</w:t>
            </w:r>
          </w:p>
        </w:tc>
      </w:tr>
      <w:tr w:rsidR="00E05BE4" w:rsidRPr="00E05BE4" w14:paraId="6486660E" w14:textId="77777777" w:rsidTr="00CE205E">
        <w:trPr>
          <w:trHeight w:val="833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CBB526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F137F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FCCB4E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583.47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10619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559.36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7D2ADD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576.47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2129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23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EF013D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39(24.07%)/</w:t>
            </w:r>
          </w:p>
          <w:p w14:paraId="220F4A24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95(58.64%)/</w:t>
            </w:r>
          </w:p>
          <w:p w14:paraId="3F9C1DC5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28(17.28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2EEE79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6/</w:t>
            </w:r>
          </w:p>
          <w:p w14:paraId="1A7F84FB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6/</w:t>
            </w:r>
          </w:p>
          <w:p w14:paraId="291D4FAD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9</w:t>
            </w:r>
          </w:p>
        </w:tc>
      </w:tr>
      <w:tr w:rsidR="00E05BE4" w:rsidRPr="00E05BE4" w14:paraId="2104E61E" w14:textId="77777777" w:rsidTr="00CE205E">
        <w:trPr>
          <w:trHeight w:val="1388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06087F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80A8B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D506EB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783.8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770CB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749.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2F6374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773.8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0741F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57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7A7F11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34(20.99%)/</w:t>
            </w:r>
          </w:p>
          <w:p w14:paraId="4C697CF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44(27.16%)/</w:t>
            </w:r>
          </w:p>
          <w:p w14:paraId="05EB64F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78(48.15%)/</w:t>
            </w:r>
          </w:p>
          <w:p w14:paraId="328C7C9E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6(3.70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959808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8/</w:t>
            </w:r>
          </w:p>
          <w:p w14:paraId="4FF6548E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8/</w:t>
            </w:r>
          </w:p>
          <w:p w14:paraId="3816A9C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7/</w:t>
            </w:r>
          </w:p>
          <w:p w14:paraId="587BD0C4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1.00</w:t>
            </w:r>
          </w:p>
        </w:tc>
      </w:tr>
      <w:tr w:rsidR="00E05BE4" w:rsidRPr="00E05BE4" w14:paraId="26194D75" w14:textId="77777777" w:rsidTr="00CE205E">
        <w:trPr>
          <w:trHeight w:val="1589"/>
        </w:trPr>
        <w:tc>
          <w:tcPr>
            <w:tcW w:w="13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FCCA7D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F1031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104F7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868.9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C648D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827.6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E58FF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856.9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D0B62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68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E7905E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34(20.99%)/</w:t>
            </w:r>
          </w:p>
          <w:p w14:paraId="659A161A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36(22.22%)/</w:t>
            </w:r>
          </w:p>
          <w:p w14:paraId="634EC6E0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74(45.68%)/</w:t>
            </w:r>
          </w:p>
          <w:p w14:paraId="60305AA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13(8.02%)/</w:t>
            </w:r>
          </w:p>
          <w:p w14:paraId="3A120232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5(3.09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EB0FFA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7/</w:t>
            </w:r>
          </w:p>
          <w:p w14:paraId="57D0E587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8/</w:t>
            </w:r>
          </w:p>
          <w:p w14:paraId="0402419D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8/</w:t>
            </w:r>
          </w:p>
          <w:p w14:paraId="659BE825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9/</w:t>
            </w:r>
          </w:p>
          <w:p w14:paraId="2925B18E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0.99</w:t>
            </w:r>
          </w:p>
        </w:tc>
      </w:tr>
      <w:tr w:rsidR="00E05BE4" w:rsidRPr="00E05BE4" w14:paraId="1DF51BDA" w14:textId="77777777" w:rsidTr="00CE205E">
        <w:trPr>
          <w:trHeight w:val="407"/>
        </w:trPr>
        <w:tc>
          <w:tcPr>
            <w:tcW w:w="134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D562D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019FB991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679EB282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4E332654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1B52488C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  <w:p w14:paraId="3EB5E924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ECW/TBW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BDF274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B26F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746.51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E23E2D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739.65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780E88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744.51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D22423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—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C13D6B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 162(100%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5DE3B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.00</w:t>
            </w:r>
          </w:p>
        </w:tc>
      </w:tr>
      <w:tr w:rsidR="00E05BE4" w:rsidRPr="00E05BE4" w14:paraId="4714DF7D" w14:textId="77777777" w:rsidTr="00CE205E">
        <w:trPr>
          <w:trHeight w:val="555"/>
        </w:trPr>
        <w:tc>
          <w:tcPr>
            <w:tcW w:w="134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3A3B28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57FC59E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0710D93E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946.96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2C6AE47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933.23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1BCB3A8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2942.96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5E91986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20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129059D9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120(74.07%)/</w:t>
            </w:r>
          </w:p>
          <w:p w14:paraId="46D396A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42(25.93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vAlign w:val="center"/>
          </w:tcPr>
          <w:p w14:paraId="3E483135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8/</w:t>
            </w:r>
          </w:p>
          <w:p w14:paraId="7294873B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8</w:t>
            </w:r>
          </w:p>
        </w:tc>
      </w:tr>
      <w:tr w:rsidR="00E05BE4" w:rsidRPr="00E05BE4" w14:paraId="249A9AAB" w14:textId="77777777" w:rsidTr="00CE205E">
        <w:trPr>
          <w:trHeight w:val="833"/>
        </w:trPr>
        <w:tc>
          <w:tcPr>
            <w:tcW w:w="134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CE9E66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9F5651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BF4228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044.66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59E57A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020.62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C5573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037.66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AF569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875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997329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52(32.1%)/</w:t>
            </w:r>
          </w:p>
          <w:p w14:paraId="14E3CE5A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88(54.32%)/</w:t>
            </w:r>
          </w:p>
          <w:p w14:paraId="0270201A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22(13.58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8C2AE9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3/</w:t>
            </w:r>
          </w:p>
          <w:p w14:paraId="7656FF97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5/</w:t>
            </w:r>
          </w:p>
          <w:p w14:paraId="029837A0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3</w:t>
            </w:r>
          </w:p>
        </w:tc>
      </w:tr>
      <w:tr w:rsidR="00E05BE4" w:rsidRPr="00E05BE4" w14:paraId="39118F46" w14:textId="77777777" w:rsidTr="00CE205E">
        <w:trPr>
          <w:trHeight w:val="1110"/>
        </w:trPr>
        <w:tc>
          <w:tcPr>
            <w:tcW w:w="134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2C45AC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79C72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D90931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097.75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426C4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053.1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419518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084.75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01B2B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899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3270D2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34(20.99%)/</w:t>
            </w:r>
          </w:p>
          <w:p w14:paraId="221F0DAB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87(53.7%)/</w:t>
            </w:r>
          </w:p>
          <w:p w14:paraId="1C5C29BF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36(22.22%)/</w:t>
            </w:r>
          </w:p>
          <w:p w14:paraId="16BA48F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5(3.09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8D4D7A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4/</w:t>
            </w:r>
          </w:p>
          <w:p w14:paraId="5EE1E177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4/</w:t>
            </w:r>
          </w:p>
          <w:p w14:paraId="1A93692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3/</w:t>
            </w:r>
          </w:p>
          <w:p w14:paraId="2435A542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8</w:t>
            </w:r>
          </w:p>
        </w:tc>
      </w:tr>
      <w:tr w:rsidR="00E05BE4" w:rsidRPr="00E05BE4" w14:paraId="64248ECC" w14:textId="77777777" w:rsidTr="00CE205E">
        <w:trPr>
          <w:trHeight w:val="1547"/>
        </w:trPr>
        <w:tc>
          <w:tcPr>
            <w:tcW w:w="134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1B2300B" w14:textId="77777777" w:rsidR="00E05BE4" w:rsidRPr="00E05BE4" w:rsidRDefault="00E05BE4" w:rsidP="00E05BE4">
            <w:pPr>
              <w:jc w:val="center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E9F80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DC0851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136.39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37EFF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081.45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FE40E3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3120.39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0BE9A2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 xml:space="preserve">0.908 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0EA2E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33(20.37%)/</w:t>
            </w:r>
          </w:p>
          <w:p w14:paraId="428D3BFC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30(18.52%)/</w:t>
            </w:r>
          </w:p>
          <w:p w14:paraId="3F42FCF3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85(52.47%)/</w:t>
            </w:r>
          </w:p>
          <w:p w14:paraId="07EEDE48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13(8.02%)/</w:t>
            </w:r>
          </w:p>
          <w:p w14:paraId="71D22820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1(0.62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5A47C4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1=0.94/</w:t>
            </w:r>
          </w:p>
          <w:p w14:paraId="707FF2A8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2=0.96/</w:t>
            </w:r>
          </w:p>
          <w:p w14:paraId="778D09AB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3=0.94/</w:t>
            </w:r>
          </w:p>
          <w:p w14:paraId="78B8E20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4=0.97/</w:t>
            </w:r>
          </w:p>
          <w:p w14:paraId="67C3F896" w14:textId="77777777" w:rsidR="00E05BE4" w:rsidRPr="00E05BE4" w:rsidRDefault="00E05BE4" w:rsidP="00E05B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14:ligatures w14:val="none"/>
              </w:rPr>
            </w:pPr>
            <w:r w:rsidRPr="00E05BE4">
              <w:rPr>
                <w:rFonts w:ascii="Times New Roman" w:eastAsia="SimSun" w:hAnsi="Times New Roman" w:cs="Times New Roman"/>
                <w14:ligatures w14:val="none"/>
              </w:rPr>
              <w:t>G5=1</w:t>
            </w:r>
          </w:p>
        </w:tc>
      </w:tr>
    </w:tbl>
    <w:p w14:paraId="69870F0F" w14:textId="77777777" w:rsidR="00E05BE4" w:rsidRPr="00E05BE4" w:rsidRDefault="00E05BE4" w:rsidP="00E05BE4">
      <w:pPr>
        <w:widowControl/>
        <w:ind w:leftChars="-409" w:left="-859" w:firstLineChars="109" w:firstLine="196"/>
        <w:jc w:val="left"/>
        <w:rPr>
          <w:rFonts w:ascii="Times New Roman" w:eastAsia="SimSun" w:hAnsi="Times New Roman" w:cs="Times New Roman"/>
          <w:sz w:val="18"/>
          <w:szCs w:val="18"/>
          <w14:ligatures w14:val="none"/>
        </w:rPr>
      </w:pPr>
      <w:r w:rsidRPr="00E05BE4">
        <w:rPr>
          <w:rFonts w:ascii="Times New Roman" w:eastAsia="SimSun" w:hAnsi="Times New Roman" w:cs="Times New Roman" w:hint="eastAsia"/>
          <w:sz w:val="18"/>
          <w:szCs w:val="18"/>
          <w14:ligatures w14:val="none"/>
        </w:rPr>
        <w:t xml:space="preserve">Note: Shaded areas(blue) indicate the most satisfied trajectory model of each BIA parameter. </w:t>
      </w:r>
    </w:p>
    <w:p w14:paraId="7D59A250" w14:textId="77777777" w:rsidR="00E05BE4" w:rsidRPr="00E05BE4" w:rsidRDefault="00E05BE4" w:rsidP="00E05BE4">
      <w:pPr>
        <w:rPr>
          <w:rFonts w:ascii="Times New Roman" w:hAnsi="Times New Roman" w:cs="Times New Roman"/>
          <w:bCs/>
          <w:color w:val="000000"/>
          <w:szCs w:val="21"/>
          <w14:ligatures w14:val="none"/>
        </w:rPr>
      </w:pPr>
    </w:p>
    <w:p w14:paraId="72B4DE88" w14:textId="77777777" w:rsidR="00E05BE4" w:rsidRPr="00E05BE4" w:rsidRDefault="00E05BE4" w:rsidP="00E05BE4">
      <w:pPr>
        <w:rPr>
          <w:rFonts w:ascii="Times New Roman" w:hAnsi="Times New Roman" w:cs="Times New Roman"/>
          <w:bCs/>
          <w:color w:val="000000"/>
          <w:szCs w:val="21"/>
          <w14:ligatures w14:val="none"/>
        </w:rPr>
      </w:pPr>
    </w:p>
    <w:p w14:paraId="1FC9F0D5" w14:textId="77777777" w:rsidR="00E05BE4" w:rsidRPr="00E05BE4" w:rsidRDefault="00E05BE4" w:rsidP="00E05BE4">
      <w:pPr>
        <w:rPr>
          <w:rFonts w:ascii="Times New Roman" w:hAnsi="Times New Roman" w:cs="Times New Roman"/>
          <w:bCs/>
          <w:color w:val="000000"/>
          <w:sz w:val="20"/>
          <w:szCs w:val="20"/>
          <w14:ligatures w14:val="none"/>
        </w:rPr>
      </w:pPr>
    </w:p>
    <w:p w14:paraId="2128E4BC" w14:textId="27F9B283" w:rsidR="00E05BE4" w:rsidRPr="00E05BE4" w:rsidRDefault="00E05BE4" w:rsidP="00E05BE4">
      <w:pPr>
        <w:widowControl/>
        <w:ind w:leftChars="-200" w:left="-420" w:rightChars="250" w:right="525"/>
        <w:jc w:val="right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bookmarkStart w:id="1" w:name="_Hlk157504342"/>
      <w:r w:rsidRPr="00E05BE4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Table </w:t>
      </w:r>
      <w:r w:rsidR="00DA6FEB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S2</w:t>
      </w:r>
      <w:r w:rsidRPr="00E05BE4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.</w:t>
      </w:r>
      <w:r w:rsidRPr="00E05BE4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 T</w:t>
      </w:r>
      <w:r w:rsidRPr="00E05BE4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rend analysis of changes over time of PA </w:t>
      </w:r>
      <w:r w:rsidRPr="00E05BE4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trajectory groups</w:t>
      </w:r>
    </w:p>
    <w:bookmarkEnd w:id="1"/>
    <w:p w14:paraId="38DBD378" w14:textId="77777777" w:rsidR="00E05BE4" w:rsidRPr="00E05BE4" w:rsidRDefault="00E05BE4" w:rsidP="00E05BE4">
      <w:pPr>
        <w:widowControl/>
        <w:ind w:leftChars="-200" w:left="-420" w:rightChars="250" w:right="525"/>
        <w:jc w:val="center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</w:p>
    <w:tbl>
      <w:tblPr>
        <w:tblW w:w="9498" w:type="dxa"/>
        <w:tblInd w:w="-426" w:type="dxa"/>
        <w:tblLook w:val="04A0" w:firstRow="1" w:lastRow="0" w:firstColumn="1" w:lastColumn="0" w:noHBand="0" w:noVBand="1"/>
      </w:tblPr>
      <w:tblGrid>
        <w:gridCol w:w="744"/>
        <w:gridCol w:w="2242"/>
        <w:gridCol w:w="1366"/>
        <w:gridCol w:w="1526"/>
        <w:gridCol w:w="1211"/>
        <w:gridCol w:w="1417"/>
        <w:gridCol w:w="889"/>
        <w:gridCol w:w="103"/>
      </w:tblGrid>
      <w:tr w:rsidR="00E05BE4" w:rsidRPr="00E05BE4" w14:paraId="51D9F893" w14:textId="77777777" w:rsidTr="00CE205E">
        <w:trPr>
          <w:gridAfter w:val="1"/>
          <w:wAfter w:w="103" w:type="dxa"/>
          <w:trHeight w:val="555"/>
        </w:trPr>
        <w:tc>
          <w:tcPr>
            <w:tcW w:w="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4C6DE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20D91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Trajectory groups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34F43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parameters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8A9A6E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β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5358E2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S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85B7A8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t value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E3950D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p value</w:t>
            </w:r>
          </w:p>
        </w:tc>
      </w:tr>
      <w:tr w:rsidR="00E05BE4" w:rsidRPr="00E05BE4" w14:paraId="4CF2A044" w14:textId="77777777" w:rsidTr="00CE205E">
        <w:trPr>
          <w:trHeight w:val="278"/>
        </w:trPr>
        <w:tc>
          <w:tcPr>
            <w:tcW w:w="74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220BF9" w14:textId="77777777" w:rsidR="00E05BE4" w:rsidRPr="00E05BE4" w:rsidRDefault="00E05BE4" w:rsidP="00E05BE4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  <w14:ligatures w14:val="none"/>
              </w:rPr>
              <w:t>PA(°)</w:t>
            </w: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30DD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Group 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6D3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Intercep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DC8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3.4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0E9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0.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A9204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37.3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65EA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  <w:tr w:rsidR="00E05BE4" w:rsidRPr="00E05BE4" w14:paraId="18F7D5F9" w14:textId="77777777" w:rsidTr="00CE205E">
        <w:trPr>
          <w:trHeight w:val="278"/>
        </w:trPr>
        <w:tc>
          <w:tcPr>
            <w:tcW w:w="74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FB3DE0" w14:textId="77777777" w:rsidR="00E05BE4" w:rsidRPr="00E05BE4" w:rsidRDefault="00E05BE4" w:rsidP="00E05B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86CD" w14:textId="77777777" w:rsidR="00E05BE4" w:rsidRPr="00E05BE4" w:rsidRDefault="00E05BE4" w:rsidP="00E05B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4ACD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Linea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7CA1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0.0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046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D98E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3.1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C7AC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0.002</w:t>
            </w:r>
          </w:p>
        </w:tc>
      </w:tr>
      <w:tr w:rsidR="00E05BE4" w:rsidRPr="00E05BE4" w14:paraId="5E821375" w14:textId="77777777" w:rsidTr="00CE205E">
        <w:trPr>
          <w:trHeight w:val="278"/>
        </w:trPr>
        <w:tc>
          <w:tcPr>
            <w:tcW w:w="74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D865AE" w14:textId="77777777" w:rsidR="00E05BE4" w:rsidRPr="00E05BE4" w:rsidRDefault="00E05BE4" w:rsidP="00E05B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CC34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Group 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DACE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Intercep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DEA9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4.5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E0A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1DE3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67.1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88A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  <w:tr w:rsidR="00E05BE4" w:rsidRPr="00E05BE4" w14:paraId="5D6E8551" w14:textId="77777777" w:rsidTr="00CE205E">
        <w:trPr>
          <w:trHeight w:val="278"/>
        </w:trPr>
        <w:tc>
          <w:tcPr>
            <w:tcW w:w="74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315076" w14:textId="77777777" w:rsidR="00E05BE4" w:rsidRPr="00E05BE4" w:rsidRDefault="00E05BE4" w:rsidP="00E05B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9A5A" w14:textId="77777777" w:rsidR="00E05BE4" w:rsidRPr="00E05BE4" w:rsidRDefault="00E05BE4" w:rsidP="00E05B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6669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Linea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2D94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0.0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8399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4F9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2.7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0083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0.006</w:t>
            </w:r>
          </w:p>
        </w:tc>
      </w:tr>
      <w:tr w:rsidR="00E05BE4" w:rsidRPr="00E05BE4" w14:paraId="7C35F4D2" w14:textId="77777777" w:rsidTr="00CE205E">
        <w:trPr>
          <w:trHeight w:val="278"/>
        </w:trPr>
        <w:tc>
          <w:tcPr>
            <w:tcW w:w="74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FD6B8F" w14:textId="77777777" w:rsidR="00E05BE4" w:rsidRPr="00E05BE4" w:rsidRDefault="00E05BE4" w:rsidP="00E05B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45CF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Group 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EF98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Intercep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421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5.4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EB62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0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DA94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92.6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40A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  <w:tr w:rsidR="00E05BE4" w:rsidRPr="00E05BE4" w14:paraId="52C85124" w14:textId="77777777" w:rsidTr="00CE205E">
        <w:trPr>
          <w:trHeight w:val="278"/>
        </w:trPr>
        <w:tc>
          <w:tcPr>
            <w:tcW w:w="74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FE184C" w14:textId="77777777" w:rsidR="00E05BE4" w:rsidRPr="00E05BE4" w:rsidRDefault="00E05BE4" w:rsidP="00E05B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E6C2" w14:textId="77777777" w:rsidR="00E05BE4" w:rsidRPr="00E05BE4" w:rsidRDefault="00E05BE4" w:rsidP="00E05B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A7C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Linea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18C0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0.0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36E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C5EA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-2.1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751B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0.033</w:t>
            </w:r>
          </w:p>
        </w:tc>
      </w:tr>
      <w:tr w:rsidR="00E05BE4" w:rsidRPr="00E05BE4" w14:paraId="14E37A17" w14:textId="77777777" w:rsidTr="00CE205E">
        <w:trPr>
          <w:trHeight w:val="377"/>
        </w:trPr>
        <w:tc>
          <w:tcPr>
            <w:tcW w:w="74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DC517" w14:textId="77777777" w:rsidR="00E05BE4" w:rsidRPr="00E05BE4" w:rsidRDefault="00E05BE4" w:rsidP="00E05BE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EFC9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Group 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D02A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Intercept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B7366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6.48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6C267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0.0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CEC05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164.8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7465F" w14:textId="77777777" w:rsidR="00E05BE4" w:rsidRPr="00E05BE4" w:rsidRDefault="00E05BE4" w:rsidP="00E05B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E05B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</w:tbl>
    <w:p w14:paraId="75CF7415" w14:textId="77777777" w:rsidR="00E05BE4" w:rsidRPr="00E05BE4" w:rsidRDefault="00E05BE4" w:rsidP="00E05BE4">
      <w:pPr>
        <w:rPr>
          <w:szCs w:val="21"/>
          <w14:ligatures w14:val="none"/>
        </w:rPr>
      </w:pPr>
    </w:p>
    <w:p w14:paraId="32A53E85" w14:textId="77777777" w:rsidR="00E05BE4" w:rsidRPr="00E05BE4" w:rsidRDefault="00E05BE4" w:rsidP="00E05BE4">
      <w:pPr>
        <w:rPr>
          <w:rFonts w:ascii="Times New Roman" w:hAnsi="Times New Roman" w:cs="Times New Roman"/>
          <w:bCs/>
          <w:color w:val="000000"/>
          <w:szCs w:val="21"/>
          <w14:ligatures w14:val="none"/>
        </w:rPr>
      </w:pPr>
    </w:p>
    <w:p w14:paraId="085C3595" w14:textId="77777777" w:rsidR="00E05BE4" w:rsidRPr="00E05BE4" w:rsidRDefault="00E05BE4" w:rsidP="00E05BE4">
      <w:pPr>
        <w:rPr>
          <w:rFonts w:ascii="Times New Roman" w:hAnsi="Times New Roman" w:cs="Times New Roman"/>
          <w:bCs/>
          <w:color w:val="000000"/>
          <w:szCs w:val="21"/>
          <w14:ligatures w14:val="none"/>
        </w:rPr>
      </w:pPr>
    </w:p>
    <w:p w14:paraId="0E48CFB4" w14:textId="77777777" w:rsidR="00E05BE4" w:rsidRDefault="00E05BE4">
      <w:bookmarkStart w:id="2" w:name="_GoBack"/>
      <w:bookmarkEnd w:id="2"/>
    </w:p>
    <w:sectPr w:rsidR="00E05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ACEF8" w14:textId="77777777" w:rsidR="00886BCA" w:rsidRDefault="00886BCA" w:rsidP="00DA6FEB">
      <w:r>
        <w:separator/>
      </w:r>
    </w:p>
  </w:endnote>
  <w:endnote w:type="continuationSeparator" w:id="0">
    <w:p w14:paraId="099785ED" w14:textId="77777777" w:rsidR="00886BCA" w:rsidRDefault="00886BCA" w:rsidP="00DA6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1150AE" w14:textId="77777777" w:rsidR="00886BCA" w:rsidRDefault="00886BCA" w:rsidP="00DA6FEB">
      <w:r>
        <w:separator/>
      </w:r>
    </w:p>
  </w:footnote>
  <w:footnote w:type="continuationSeparator" w:id="0">
    <w:p w14:paraId="23EEA320" w14:textId="77777777" w:rsidR="00886BCA" w:rsidRDefault="00886BCA" w:rsidP="00DA6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BE4"/>
    <w:rsid w:val="003A3CC6"/>
    <w:rsid w:val="005D44BA"/>
    <w:rsid w:val="00886BCA"/>
    <w:rsid w:val="00DA6FEB"/>
    <w:rsid w:val="00DF6B45"/>
    <w:rsid w:val="00E05BE4"/>
    <w:rsid w:val="00EE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050AC"/>
  <w15:chartTrackingRefBased/>
  <w15:docId w15:val="{9E399289-1C14-40C0-9730-02C525E2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F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6F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6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6F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yang</dc:creator>
  <cp:keywords/>
  <dc:description/>
  <cp:lastModifiedBy>Jini Mol</cp:lastModifiedBy>
  <cp:revision>4</cp:revision>
  <dcterms:created xsi:type="dcterms:W3CDTF">2024-01-22T07:51:00Z</dcterms:created>
  <dcterms:modified xsi:type="dcterms:W3CDTF">2024-07-11T08:04:00Z</dcterms:modified>
</cp:coreProperties>
</file>